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7" w:leader="none"/>
        </w:tabs>
        <w:spacing w:lineRule="auto" w:line="360"/>
        <w:ind w:right="-2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3 - </w:t>
      </w:r>
      <w:r>
        <w:rPr>
          <w:rFonts w:cs="Arial" w:ascii="Arial" w:hAnsi="Arial"/>
          <w:sz w:val="22"/>
          <w:szCs w:val="22"/>
        </w:rPr>
        <w:t>Phenotypic correlations among traits based on the F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 population</w:t>
      </w:r>
    </w:p>
    <w:tbl>
      <w:tblPr>
        <w:tblW w:w="86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P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AR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A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B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A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29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9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3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15" w:right="7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3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3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15" w:right="7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5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2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52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5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15" w:right="7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5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2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53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34"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B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5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15" w:right="7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8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2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5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34"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93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60" w:right="5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7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11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15" w:right="7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20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334" w:right="90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160" w:right="5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57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-269" w:right="51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3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NDB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888" w:right="29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4" w:leader="none"/>
              </w:tabs>
              <w:snapToGrid w:val="false"/>
              <w:spacing w:lineRule="auto" w:line="360"/>
              <w:ind w:left="-289" w:right="20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398" w:right="24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366" w:right="19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334" w:right="27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160" w:right="5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61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269" w:right="51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1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237" w:right="19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** Significant at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0.01.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3:00Z</dcterms:created>
  <dc:creator>FEM</dc:creator>
  <dc:description/>
  <cp:keywords/>
  <dc:language>en-US</dc:language>
  <cp:lastModifiedBy>FEM</cp:lastModifiedBy>
  <dcterms:modified xsi:type="dcterms:W3CDTF">2010-12-23T09:03:00Z</dcterms:modified>
  <cp:revision>1</cp:revision>
  <dc:subject/>
  <dc:title>Additional file 3 - Phenotypic correlations among traits based on the F2 population</dc:title>
</cp:coreProperties>
</file>